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E0935" w14:textId="51BE560B" w:rsidR="009A53A1" w:rsidRPr="00747C84" w:rsidRDefault="004D1E17" w:rsidP="009A53A1">
      <w:pPr>
        <w:spacing w:line="480" w:lineRule="auto"/>
        <w:rPr>
          <w:rFonts w:ascii="Times New Roman" w:hAnsi="Times New Roman" w:cs="Times New Roman"/>
        </w:rPr>
      </w:pPr>
      <w:r w:rsidRPr="00747C84">
        <w:rPr>
          <w:rFonts w:ascii="Times New Roman" w:hAnsi="Times New Roman" w:cs="Times New Roman"/>
        </w:rPr>
        <w:t xml:space="preserve">Supplementary </w:t>
      </w:r>
      <w:r w:rsidR="009A53A1" w:rsidRPr="00747C84">
        <w:rPr>
          <w:rFonts w:ascii="Times New Roman" w:hAnsi="Times New Roman" w:cs="Times New Roman"/>
        </w:rPr>
        <w:t>T</w:t>
      </w:r>
      <w:r w:rsidRPr="00747C84">
        <w:rPr>
          <w:rFonts w:ascii="Times New Roman" w:hAnsi="Times New Roman" w:cs="Times New Roman"/>
        </w:rPr>
        <w:t>able</w:t>
      </w:r>
      <w:r w:rsidR="009A53A1" w:rsidRPr="00747C84">
        <w:rPr>
          <w:rFonts w:ascii="Times New Roman" w:hAnsi="Times New Roman" w:cs="Times New Roman"/>
        </w:rPr>
        <w:t xml:space="preserve"> 1. The limit of detection for phthalate metabolites.</w:t>
      </w:r>
    </w:p>
    <w:tbl>
      <w:tblPr>
        <w:tblW w:w="9407" w:type="dxa"/>
        <w:tblLook w:val="04A0" w:firstRow="1" w:lastRow="0" w:firstColumn="1" w:lastColumn="0" w:noHBand="0" w:noVBand="1"/>
      </w:tblPr>
      <w:tblGrid>
        <w:gridCol w:w="3828"/>
        <w:gridCol w:w="1350"/>
        <w:gridCol w:w="1417"/>
        <w:gridCol w:w="1417"/>
        <w:gridCol w:w="1224"/>
        <w:gridCol w:w="193"/>
      </w:tblGrid>
      <w:tr w:rsidR="009A53A1" w:rsidRPr="00747C84" w14:paraId="3209DF19" w14:textId="77777777" w:rsidTr="009A53A1">
        <w:trPr>
          <w:gridAfter w:val="1"/>
          <w:wAfter w:w="193" w:type="dxa"/>
          <w:trHeight w:val="29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F449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hthalate metabolites (ng/mL)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727B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40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4A9FC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imit of detection</w:t>
            </w:r>
          </w:p>
        </w:tc>
      </w:tr>
      <w:tr w:rsidR="009A53A1" w:rsidRPr="00747C84" w14:paraId="5EFF2B2A" w14:textId="77777777" w:rsidTr="009A53A1">
        <w:trPr>
          <w:trHeight w:val="29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7E8D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B11A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1008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HANES 2009-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D7BA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HANES 2011-20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C5BA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HANES 2013-2014</w:t>
            </w:r>
          </w:p>
        </w:tc>
      </w:tr>
      <w:tr w:rsidR="009A53A1" w:rsidRPr="00747C84" w14:paraId="36F69C2B" w14:textId="77777777" w:rsidTr="009A53A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5BE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(</w:t>
            </w:r>
            <w:proofErr w:type="spellStart"/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xynonyl</w:t>
            </w:r>
            <w:proofErr w:type="spellEnd"/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phthal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01E8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N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31A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7C8C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83B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9A53A1" w:rsidRPr="00747C84" w14:paraId="7807B318" w14:textId="77777777" w:rsidTr="009A53A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E1F5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(</w:t>
            </w:r>
            <w:proofErr w:type="spellStart"/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xyoctyl</w:t>
            </w:r>
            <w:proofErr w:type="spellEnd"/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phthal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40A7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O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3FE7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56B7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5D22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9A53A1" w:rsidRPr="00747C84" w14:paraId="19A1BE17" w14:textId="77777777" w:rsidTr="009A53A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A670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-2-ethyl-5-carboxypenty phthal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074E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CP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1566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D0A1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A3E1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9A53A1" w:rsidRPr="00747C84" w14:paraId="786F1946" w14:textId="77777777" w:rsidTr="009A53A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398A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-n-butyl phthal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6463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nB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EA2E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3BD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2903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9A53A1" w:rsidRPr="00747C84" w14:paraId="38DC2D0B" w14:textId="77777777" w:rsidTr="009A53A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93AE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-(3-carboxypropyl) phthal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60CA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P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F269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757F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4A53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9A53A1" w:rsidRPr="00747C84" w14:paraId="1E76866B" w14:textId="77777777" w:rsidTr="009A53A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BF22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-ethyl phthal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67C6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EA79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121A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49BB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9A53A1" w:rsidRPr="00747C84" w14:paraId="5986C4EE" w14:textId="77777777" w:rsidTr="009A53A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7789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-(2-ethyl-5-hydroxyhexyl) phthal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933F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HH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8E83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FB06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014D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9A53A1" w:rsidRPr="00747C84" w14:paraId="442A250E" w14:textId="77777777" w:rsidTr="009A53A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D620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-isobutyl phthal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402C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B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BAD1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ADCE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956C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9A53A1" w:rsidRPr="00747C84" w14:paraId="5F9149C0" w14:textId="77777777" w:rsidTr="009A53A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553E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-(2-ethyl-5-oxohexyl) phthal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E61E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OH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E863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F7D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59DC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9A53A1" w:rsidRPr="00747C84" w14:paraId="6CEE334F" w14:textId="77777777" w:rsidTr="009A53A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3C1D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-benzyl phthala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1DEB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A41A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4A4B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F8B6" w14:textId="77777777" w:rsidR="009A53A1" w:rsidRPr="00747C84" w:rsidRDefault="009A53A1" w:rsidP="009A5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</w:tbl>
    <w:p w14:paraId="23E6F5AE" w14:textId="77777777" w:rsidR="00822ACB" w:rsidRPr="00747C84" w:rsidRDefault="00822ACB" w:rsidP="009A53A1">
      <w:pPr>
        <w:spacing w:line="480" w:lineRule="auto"/>
        <w:rPr>
          <w:rFonts w:ascii="Times New Roman" w:hAnsi="Times New Roman" w:cs="Times New Roman"/>
        </w:rPr>
      </w:pPr>
    </w:p>
    <w:p w14:paraId="2C042334" w14:textId="74C1F691" w:rsidR="009A53A1" w:rsidRPr="00747C84" w:rsidRDefault="009A53A1" w:rsidP="009A53A1">
      <w:pPr>
        <w:spacing w:line="480" w:lineRule="auto"/>
        <w:rPr>
          <w:rFonts w:ascii="Times New Roman" w:hAnsi="Times New Roman" w:cs="Times New Roman"/>
        </w:rPr>
      </w:pPr>
      <w:r w:rsidRPr="00747C84">
        <w:rPr>
          <w:rFonts w:ascii="Times New Roman" w:hAnsi="Times New Roman" w:cs="Times New Roman"/>
        </w:rPr>
        <w:t>NHANES, National Health and Nutrition Examination Survey.</w:t>
      </w:r>
    </w:p>
    <w:p w14:paraId="35C7396A" w14:textId="77777777" w:rsidR="009A53A1" w:rsidRPr="00747C84" w:rsidRDefault="009A53A1" w:rsidP="009A53A1">
      <w:pPr>
        <w:spacing w:line="480" w:lineRule="auto"/>
        <w:rPr>
          <w:rFonts w:ascii="Times New Roman" w:hAnsi="Times New Roman" w:cs="Times New Roman"/>
        </w:rPr>
      </w:pPr>
    </w:p>
    <w:p w14:paraId="6D9299E4" w14:textId="77777777" w:rsidR="00984545" w:rsidRPr="00747C84" w:rsidRDefault="00984545">
      <w:pPr>
        <w:widowControl/>
        <w:jc w:val="left"/>
        <w:rPr>
          <w:rFonts w:ascii="Times New Roman" w:hAnsi="Times New Roman" w:cs="Times New Roman"/>
          <w:b/>
          <w:bCs/>
        </w:rPr>
      </w:pPr>
      <w:r w:rsidRPr="00747C84">
        <w:rPr>
          <w:rFonts w:ascii="Times New Roman" w:hAnsi="Times New Roman" w:cs="Times New Roman"/>
          <w:b/>
          <w:bCs/>
        </w:rPr>
        <w:br w:type="page"/>
      </w:r>
    </w:p>
    <w:p w14:paraId="36F261D6" w14:textId="7330C89A" w:rsidR="009A53A1" w:rsidRPr="00747C84" w:rsidRDefault="004D1E17" w:rsidP="009A53A1">
      <w:pPr>
        <w:spacing w:line="480" w:lineRule="auto"/>
        <w:rPr>
          <w:rFonts w:ascii="Times New Roman" w:hAnsi="Times New Roman" w:cs="Times New Roman"/>
        </w:rPr>
      </w:pPr>
      <w:r w:rsidRPr="00747C84">
        <w:rPr>
          <w:rFonts w:ascii="Times New Roman" w:hAnsi="Times New Roman" w:cs="Times New Roman"/>
        </w:rPr>
        <w:lastRenderedPageBreak/>
        <w:t xml:space="preserve">Supplementary </w:t>
      </w:r>
      <w:r w:rsidR="009A53A1" w:rsidRPr="00747C84">
        <w:rPr>
          <w:rFonts w:ascii="Times New Roman" w:hAnsi="Times New Roman" w:cs="Times New Roman"/>
        </w:rPr>
        <w:t>T</w:t>
      </w:r>
      <w:r w:rsidRPr="00747C84">
        <w:rPr>
          <w:rFonts w:ascii="Times New Roman" w:hAnsi="Times New Roman" w:cs="Times New Roman"/>
        </w:rPr>
        <w:t>able</w:t>
      </w:r>
      <w:r w:rsidR="009A53A1" w:rsidRPr="00747C84">
        <w:rPr>
          <w:rFonts w:ascii="Times New Roman" w:hAnsi="Times New Roman" w:cs="Times New Roman"/>
        </w:rPr>
        <w:t xml:space="preserve"> 2. Participant characteristics according to periodontitis severity.</w:t>
      </w:r>
    </w:p>
    <w:tbl>
      <w:tblPr>
        <w:tblW w:w="11010" w:type="dxa"/>
        <w:tblLook w:val="04A0" w:firstRow="1" w:lastRow="0" w:firstColumn="1" w:lastColumn="0" w:noHBand="0" w:noVBand="1"/>
      </w:tblPr>
      <w:tblGrid>
        <w:gridCol w:w="2977"/>
        <w:gridCol w:w="1559"/>
        <w:gridCol w:w="1520"/>
        <w:gridCol w:w="1651"/>
        <w:gridCol w:w="1652"/>
        <w:gridCol w:w="1651"/>
      </w:tblGrid>
      <w:tr w:rsidR="00275DBD" w:rsidRPr="00747C84" w14:paraId="00ED7464" w14:textId="77777777" w:rsidTr="00984545">
        <w:trPr>
          <w:trHeight w:val="290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1482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63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AA96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96A7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84545" w:rsidRPr="00747C84" w14:paraId="57E3FCD2" w14:textId="77777777" w:rsidTr="00984545">
        <w:trPr>
          <w:trHeight w:val="5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6CD23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8305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periodontitis</w:t>
            </w:r>
            <w:r w:rsidRPr="00747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163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2AD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ld periodontitis</w:t>
            </w:r>
            <w:r w:rsidRPr="00747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15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A8B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 periodontitis</w:t>
            </w:r>
            <w:r w:rsidRPr="00747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124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BA40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vere periodontitis</w:t>
            </w:r>
            <w:r w:rsidRPr="00747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36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272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747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984545" w:rsidRPr="00747C84" w14:paraId="36C9A2CD" w14:textId="77777777" w:rsidTr="00984545">
        <w:trPr>
          <w:trHeight w:val="29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D473" w14:textId="223C22B0" w:rsidR="00984545" w:rsidRPr="00747C84" w:rsidRDefault="00984545" w:rsidP="00275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ous variables, mean (S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27D9" w14:textId="77777777" w:rsidR="00984545" w:rsidRPr="00747C84" w:rsidRDefault="00984545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BB7F" w14:textId="77777777" w:rsidR="00984545" w:rsidRPr="00747C84" w:rsidRDefault="00984545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E727" w14:textId="77777777" w:rsidR="00984545" w:rsidRPr="00747C84" w:rsidRDefault="00984545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B236" w14:textId="77777777" w:rsidR="00984545" w:rsidRPr="00747C84" w:rsidRDefault="00984545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5DBD" w:rsidRPr="00747C84" w14:paraId="499412D6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5C80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860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19(0.4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60D5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68(1.4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9E40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52(0.4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D30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57(0.8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2602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5DBD" w:rsidRPr="00747C84" w14:paraId="7CDDA189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7C2D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P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9B6C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(0.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463D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(0.0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815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(0.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48D0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(0.0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3BB7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5DBD" w:rsidRPr="00747C84" w14:paraId="76B68D3E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FE9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414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(0.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E06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(0.0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0F02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(0.0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AB0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(0.1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E337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5DBD" w:rsidRPr="00747C84" w14:paraId="10B8AEE2" w14:textId="77777777" w:rsidTr="00984545">
        <w:trPr>
          <w:trHeight w:val="29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82AD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egorical variables, n (weighted 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0A20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615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254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389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5DBD" w:rsidRPr="00747C84" w14:paraId="75D982C3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C628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ACE5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A827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CDA4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CE84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71C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5DBD" w:rsidRPr="00747C84" w14:paraId="2D2F567C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632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DA2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3(57.4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2E90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(47.8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11B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3(44.0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9DA8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(29.9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F964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5BEEFC80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8EE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85DE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6(42.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6DD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(52.1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A2EC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1(55.9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456D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3(70.0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2CA7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40B1D337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A1D3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07FF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B4A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3D8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AD13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98D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5DBD" w:rsidRPr="00747C84" w14:paraId="21261D58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ADA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Non-Hispanic 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0D94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5(74.6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B0C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(68.0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52C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1(60.9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2AE7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(47.2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C9DE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0F7F45F8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8EB0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Non-Hispanic Bla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C7FD" w14:textId="4023196D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(7.7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E46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(12.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967E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0(12.5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2D6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(23.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82C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52008CCA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F29E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Mexican Americ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61B9" w14:textId="1D934530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(5.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FD9B" w14:textId="35D20D11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(8.4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DF7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(11.9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1FB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(15.6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9128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2CDB35C2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F26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5AA4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2(12.6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128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(10.5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B3C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5(14.5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11B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(13.2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9C34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7EED2CF2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162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al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160F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1E55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776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59B2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F31C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5DBD" w:rsidRPr="00747C84" w14:paraId="20D821E6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2D75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Less than 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D0EC" w14:textId="564C1BB8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(8.8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CB78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(12.7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9D5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9(24.4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489C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(38.3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4404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4BE2E918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433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FDA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7(17.0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0977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(27.1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FD5D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(24.7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982C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(22.6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C374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6FB19921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212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More than 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8A11" w14:textId="6F4FCB98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9(74.0</w:t>
            </w:r>
            <w:r w:rsidR="007F280A"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9127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(60.0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835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5(50.8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C2AC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(38.9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3C6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7897A84B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730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ual family in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F76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5A80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B4C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B6D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7A4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5DBD" w:rsidRPr="00747C84" w14:paraId="3A5B8D36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2F6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Under $2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048D" w14:textId="40D033D1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(9.3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3F42" w14:textId="0E60A7D4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(9.1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9CFE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(21.2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AA32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(27.1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059F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0373CE0C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326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Over $2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4E78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9(90.6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1C27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(90.8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AD6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9(78.7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854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(72.8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E367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7F68AB06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5DEE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367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9C17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EEC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3822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37E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5DBD" w:rsidRPr="00747C84" w14:paraId="7DF1B8B7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0D0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8528" w14:textId="39EBCD3F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0(64.</w:t>
            </w:r>
            <w:r w:rsidR="007F280A"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319D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(60.3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24F4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3(47.1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AB70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(35.3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B8D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246BEE94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2F8E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For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23C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0(24.7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E7F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(18.2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5BB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4(29.8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DCC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(24.7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12A5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6E0469A9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64CD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FFC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(11.0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B0C3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(21.4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14A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(23.0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7FD8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(39.9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6340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31110302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B9C2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261D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E9D2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FB7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372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F072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</w:tr>
      <w:tr w:rsidR="00275DBD" w:rsidRPr="00747C84" w14:paraId="286A04AD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230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  Underweight/normal 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232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(28.7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836E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(16.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CFA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(26.5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1873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(23.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B7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142D5541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244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  Over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CA47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8(35.8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E3C2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(35.2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3468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(35.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7D0E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(36.3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64E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0F4B40A7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55D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  Ob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C79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6(35.4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AA77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(48.6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783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2(38.4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BBEE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(39.7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61E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072AFEC3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F6B2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F50F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3DF5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9CFF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B6EF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AF8F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5DBD" w:rsidRPr="00747C84" w14:paraId="403F207C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21FC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7B4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0(63.9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AF4F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(60.2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32F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(51.3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9363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(48.8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0C63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DBD" w:rsidRPr="00747C84" w14:paraId="60BBE63C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0BE3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F150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9(36.0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487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(39.7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55EC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7(48.6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2444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(51.1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FCE6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DBD" w:rsidRPr="00747C84" w14:paraId="39C646FA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6E2E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A124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D864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46FA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A5B5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F622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5DBD" w:rsidRPr="00747C84" w14:paraId="2AEBCAE3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A962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CFCB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5(90.8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8B9E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(86.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035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2(83.4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08E1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4(87.6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5A09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5DBD" w:rsidRPr="00747C84" w14:paraId="158F319F" w14:textId="77777777" w:rsidTr="0098454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221C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5620" w14:textId="262DB0D9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(9.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EE2E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(13.5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B68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(16.5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26AC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(12.4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71EC" w14:textId="77777777" w:rsidR="00275DBD" w:rsidRPr="00747C84" w:rsidRDefault="00275DBD" w:rsidP="00275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2D42AD7" w14:textId="318CA093" w:rsidR="009D7FCF" w:rsidRPr="00747C84" w:rsidRDefault="009A53A1" w:rsidP="00FF7085">
      <w:pPr>
        <w:spacing w:line="480" w:lineRule="auto"/>
        <w:rPr>
          <w:rFonts w:ascii="Times New Roman" w:hAnsi="Times New Roman" w:cs="Times New Roman"/>
        </w:rPr>
      </w:pPr>
      <w:bookmarkStart w:id="0" w:name="_Hlk156600543"/>
      <w:r w:rsidRPr="00747C84">
        <w:rPr>
          <w:rFonts w:ascii="Times New Roman" w:hAnsi="Times New Roman" w:cs="Times New Roman"/>
          <w:i/>
          <w:iCs/>
        </w:rPr>
        <w:t>P</w:t>
      </w:r>
      <w:r w:rsidRPr="00747C84">
        <w:rPr>
          <w:rFonts w:ascii="Times New Roman" w:hAnsi="Times New Roman" w:cs="Times New Roman"/>
        </w:rPr>
        <w:t xml:space="preserve"> value by the</w:t>
      </w:r>
      <w:r w:rsidR="00984545" w:rsidRPr="00747C84">
        <w:rPr>
          <w:rFonts w:ascii="Times New Roman" w:hAnsi="Times New Roman" w:cs="Times New Roman"/>
        </w:rPr>
        <w:t xml:space="preserve"> t-test</w:t>
      </w:r>
      <w:r w:rsidRPr="00747C84">
        <w:rPr>
          <w:rFonts w:ascii="Times New Roman" w:hAnsi="Times New Roman" w:cs="Times New Roman"/>
        </w:rPr>
        <w:t xml:space="preserve"> </w:t>
      </w:r>
      <w:r w:rsidR="00984545" w:rsidRPr="00747C84">
        <w:rPr>
          <w:rFonts w:ascii="Times New Roman" w:hAnsi="Times New Roman" w:cs="Times New Roman"/>
        </w:rPr>
        <w:t xml:space="preserve">for continuous variables and the </w:t>
      </w:r>
      <w:r w:rsidRPr="00747C84">
        <w:rPr>
          <w:rFonts w:ascii="Times New Roman" w:hAnsi="Times New Roman" w:cs="Times New Roman"/>
        </w:rPr>
        <w:t>Chi-square test for categorical variables</w:t>
      </w:r>
      <w:bookmarkEnd w:id="0"/>
      <w:r w:rsidRPr="00747C84">
        <w:rPr>
          <w:rFonts w:ascii="Times New Roman" w:hAnsi="Times New Roman" w:cs="Times New Roman"/>
        </w:rPr>
        <w:t xml:space="preserve">. </w:t>
      </w:r>
      <w:bookmarkStart w:id="1" w:name="_Hlk156600591"/>
      <w:r w:rsidR="00984545" w:rsidRPr="00747C84">
        <w:rPr>
          <w:rFonts w:ascii="Times New Roman" w:hAnsi="Times New Roman" w:cs="Times New Roman"/>
        </w:rPr>
        <w:t>PPD, probing pocket depth; CAL, clinical attachment loss;</w:t>
      </w:r>
      <w:bookmarkEnd w:id="1"/>
      <w:r w:rsidR="00984545" w:rsidRPr="00747C84">
        <w:rPr>
          <w:rFonts w:ascii="Times New Roman" w:hAnsi="Times New Roman" w:cs="Times New Roman"/>
        </w:rPr>
        <w:t xml:space="preserve"> </w:t>
      </w:r>
      <w:r w:rsidRPr="00747C84">
        <w:rPr>
          <w:rFonts w:ascii="Times New Roman" w:hAnsi="Times New Roman" w:cs="Times New Roman"/>
        </w:rPr>
        <w:t>BMI, body mass index.</w:t>
      </w:r>
    </w:p>
    <w:p w14:paraId="3D60FCD1" w14:textId="77777777" w:rsidR="004D1E17" w:rsidRPr="00747C84" w:rsidRDefault="004D1E17" w:rsidP="00FF7085">
      <w:pPr>
        <w:spacing w:line="480" w:lineRule="auto"/>
        <w:rPr>
          <w:rFonts w:ascii="Times New Roman" w:hAnsi="Times New Roman" w:cs="Times New Roman"/>
        </w:rPr>
      </w:pPr>
    </w:p>
    <w:p w14:paraId="29A52EB9" w14:textId="7EF3BB54" w:rsidR="009A53A1" w:rsidRPr="00747C84" w:rsidRDefault="004D1E17" w:rsidP="009A53A1">
      <w:pPr>
        <w:spacing w:line="480" w:lineRule="auto"/>
        <w:rPr>
          <w:rFonts w:ascii="Times New Roman" w:hAnsi="Times New Roman" w:cs="Times New Roman"/>
        </w:rPr>
      </w:pPr>
      <w:r w:rsidRPr="00747C84">
        <w:rPr>
          <w:rFonts w:ascii="Times New Roman" w:hAnsi="Times New Roman" w:cs="Times New Roman"/>
        </w:rPr>
        <w:lastRenderedPageBreak/>
        <w:t xml:space="preserve">Supplementary </w:t>
      </w:r>
      <w:r w:rsidR="009A53A1" w:rsidRPr="00747C84">
        <w:rPr>
          <w:rFonts w:ascii="Times New Roman" w:hAnsi="Times New Roman" w:cs="Times New Roman"/>
        </w:rPr>
        <w:t>T</w:t>
      </w:r>
      <w:r w:rsidRPr="00747C84">
        <w:rPr>
          <w:rFonts w:ascii="Times New Roman" w:hAnsi="Times New Roman" w:cs="Times New Roman"/>
        </w:rPr>
        <w:t>able</w:t>
      </w:r>
      <w:r w:rsidR="009A53A1" w:rsidRPr="00747C84">
        <w:rPr>
          <w:rFonts w:ascii="Times New Roman" w:hAnsi="Times New Roman" w:cs="Times New Roman"/>
        </w:rPr>
        <w:t xml:space="preserve"> </w:t>
      </w:r>
      <w:r w:rsidR="00877916" w:rsidRPr="00747C84">
        <w:rPr>
          <w:rFonts w:ascii="Times New Roman" w:hAnsi="Times New Roman" w:cs="Times New Roman"/>
        </w:rPr>
        <w:t>3</w:t>
      </w:r>
      <w:r w:rsidR="009A53A1" w:rsidRPr="00747C84">
        <w:rPr>
          <w:rFonts w:ascii="Times New Roman" w:hAnsi="Times New Roman" w:cs="Times New Roman"/>
        </w:rPr>
        <w:t>. Sensitivity analysis after</w:t>
      </w:r>
      <w:r w:rsidR="002376BD" w:rsidRPr="00747C84">
        <w:rPr>
          <w:rFonts w:ascii="Times New Roman" w:hAnsi="Times New Roman" w:cs="Times New Roman"/>
        </w:rPr>
        <w:t xml:space="preserve"> excluding pregnant women and cancer patients</w:t>
      </w:r>
      <w:r w:rsidR="009A53A1" w:rsidRPr="00747C84">
        <w:rPr>
          <w:rFonts w:ascii="Times New Roman" w:hAnsi="Times New Roman" w:cs="Times New Roman"/>
        </w:rPr>
        <w:t>.</w:t>
      </w:r>
    </w:p>
    <w:tbl>
      <w:tblPr>
        <w:tblW w:w="11106" w:type="dxa"/>
        <w:tblInd w:w="-951" w:type="dxa"/>
        <w:tblLook w:val="04A0" w:firstRow="1" w:lastRow="0" w:firstColumn="1" w:lastColumn="0" w:noHBand="0" w:noVBand="1"/>
      </w:tblPr>
      <w:tblGrid>
        <w:gridCol w:w="1418"/>
        <w:gridCol w:w="1984"/>
        <w:gridCol w:w="1372"/>
        <w:gridCol w:w="1729"/>
        <w:gridCol w:w="1729"/>
        <w:gridCol w:w="1807"/>
        <w:gridCol w:w="1079"/>
      </w:tblGrid>
      <w:tr w:rsidR="002376BD" w:rsidRPr="00747C84" w14:paraId="53822E99" w14:textId="77777777" w:rsidTr="00747C84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03F4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82C1" w14:textId="77777777" w:rsidR="002376BD" w:rsidRPr="00747C84" w:rsidRDefault="002376BD" w:rsidP="002376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-SD increas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in log-transformed level</w:t>
            </w:r>
          </w:p>
        </w:tc>
        <w:tc>
          <w:tcPr>
            <w:tcW w:w="66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FB2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rtiles of urinary phthalate metabolites concentrations (ng/mL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0D9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376BD" w:rsidRPr="00747C84" w14:paraId="394D40E6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8E2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6D1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04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ntile 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EBED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ntile 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32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ntile 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AA4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ntile 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29F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</w:tr>
      <w:tr w:rsidR="002376BD" w:rsidRPr="00747C84" w14:paraId="0212A142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92A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N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7F2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4E5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4E05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F26D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2CEB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0DCF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76BD" w:rsidRPr="00747C84" w14:paraId="1EADA08D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2F74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4817" w14:textId="282E46BD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(0.76,0.93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50C2" w14:textId="2FFF5E0A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D102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(0.57,1.12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0BD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(0.63,1.2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60AB" w14:textId="4DFFCDC2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(0.50,0.88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5BFC" w14:textId="69857C51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2376BD" w:rsidRPr="00747C84" w14:paraId="24CFC280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F813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A2E2" w14:textId="125C8573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(0.78,0.98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717F" w14:textId="72C77FC5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F438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(0.54,1.17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F57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(0.63,1.4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B582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(0.53,1.0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24C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2376BD" w:rsidRPr="00747C84" w14:paraId="03806091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7FC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59AD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91,1.0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0DE6" w14:textId="6A7D961C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1868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(0.79,1.1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1E55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(0.86,1.2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6078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(0.80,1.1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C14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2376BD" w:rsidRPr="00747C84" w14:paraId="492976F8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4EC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O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FECE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03C4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7BB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5C6B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6A95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BDC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376BD" w:rsidRPr="00747C84" w14:paraId="639EED84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1EF8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D8DA" w14:textId="02783684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(0.77,0.91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E4FB" w14:textId="6EF49F96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5D75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(0.63,1.0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170A" w14:textId="4F81E31C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(0.57,0.93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A3AF" w14:textId="163DE2E8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(0.50,0.89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7499" w14:textId="40FF1E65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376BD" w:rsidRPr="00747C84" w14:paraId="425515B0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DC4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B59C" w14:textId="58D02019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(0.79,0.95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FA63" w14:textId="399B4184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8433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(0.60,1.08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895F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(0.59,1.0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CA1E" w14:textId="5F36AC6E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(0.54,1.00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BB1D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2376BD" w:rsidRPr="00747C84" w14:paraId="5B81B956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C5B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1A4E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93,1.0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02D8" w14:textId="142D40E5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F082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(0.82,1.05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957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(0.84,1.0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328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(0.83,1.1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2A4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2376BD" w:rsidRPr="00747C84" w14:paraId="367DA23C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0664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CP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DE4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38BB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44F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61E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31F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903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76BD" w:rsidRPr="00747C84" w14:paraId="24A926E8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402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F9B9" w14:textId="436C3720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(1.02,1.24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3214" w14:textId="40ABFD7D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1D7A" w14:textId="2E42A394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(1.10,1.84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C708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1(0.98,1.7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6574" w14:textId="5B588B1E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(1.20,2.05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1464" w14:textId="44F27945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376BD" w:rsidRPr="00747C84" w14:paraId="29686B4D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5F5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290D" w14:textId="298BA184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(1.01,1.24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98E8" w14:textId="2128714A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FD88" w14:textId="22C6589F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9(1.11,2.00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30FC" w14:textId="6EDDE7C5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(1.01,1.87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0093" w14:textId="6FA30089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(1.16,2.02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D6C0" w14:textId="25232C93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376BD" w:rsidRPr="00747C84" w14:paraId="3D283C6A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43DD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356E" w14:textId="6CC0051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(1.01,1.11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5CA8" w14:textId="278EE54C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6C80" w14:textId="103029F5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(1.05,1.37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5D25" w14:textId="521163A8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(1.03,1.34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0478" w14:textId="5D2BAD44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(1.09,1.42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59FD" w14:textId="5171DB71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376BD" w:rsidRPr="00747C84" w14:paraId="19F5B3C2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91F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7F73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41C2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874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1D9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FF8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9C93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376BD" w:rsidRPr="00747C84" w14:paraId="11BA8FE1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FC5E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A74C" w14:textId="1D902FC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(1.06,1.27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DFE7" w14:textId="3F7D301F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A432" w14:textId="7F202B75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(1.15,1.88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CEA1" w14:textId="0028FDE0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(1.13,1.73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E6BC" w14:textId="2F153F5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(1.14,2.05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71AB" w14:textId="17FC684D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376BD" w:rsidRPr="00747C84" w14:paraId="7EEE0713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6DA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5B03" w14:textId="3F85B8D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(1.07,1.27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5689" w14:textId="5F9703E4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9472" w14:textId="557831ED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6(1.11,1.91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A89E" w14:textId="3FA025AF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(1.10,1.75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68A6" w14:textId="72F7FF9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(1.15,2.06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8B70" w14:textId="493A1B2D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376BD" w:rsidRPr="00747C84" w14:paraId="6E92577F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575F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878A" w14:textId="0810D7E4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(1.01,1.11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A388" w14:textId="0389FC0C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6F8B" w14:textId="101D7758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(1.01,1.37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3136" w14:textId="7DD283F6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(1.02,1.33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DF6C" w14:textId="36CD09A6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(1.02,1.39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2758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2376BD" w:rsidRPr="00747C84" w14:paraId="1BA5F94E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9EFD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P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9D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E978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826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784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97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8D5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76BD" w:rsidRPr="00747C84" w14:paraId="59776751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2D3F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859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(0.90,1.0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5C3C" w14:textId="25942702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23DE" w14:textId="4D8A3A1C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(1.06,1.66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CCB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(0.90,1.5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9D3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(0.87,1.4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0FCF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2376BD" w:rsidRPr="00747C84" w14:paraId="21D99B3F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7693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D1AC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0.91,1.1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9F62" w14:textId="3FA942F4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3BA8" w14:textId="4AE419BD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(1.01,1.60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79B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(0.85,1.4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571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(0.92,1.6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D47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2376BD" w:rsidRPr="00747C84" w14:paraId="12EAFEE9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745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6C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(0.97,1.0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2A78" w14:textId="5B7A7291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370E" w14:textId="2BBC5223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(1.03,1.32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D86B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(0.94,1.2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73E3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(0.97,1.3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9E68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2376BD" w:rsidRPr="00747C84" w14:paraId="035239F3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DF53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5335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133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DB3B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2D64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2FB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7564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376BD" w:rsidRPr="00747C84" w14:paraId="2320DA51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36B4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7A99" w14:textId="0936F9C2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(1.06,1.30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05F1" w14:textId="0120343A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B788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77,1.22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B31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(0.88,1.5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A5FD" w14:textId="65F9AF75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(1.06,1.85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C7EE" w14:textId="553178F2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376BD" w:rsidRPr="00747C84" w14:paraId="2CD269FB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1BC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B70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(0.97,1.2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51B1" w14:textId="158B3C18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D33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(0.71,1.17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854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(0.80,1.4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34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(0.82,1.5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BDB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2376BD" w:rsidRPr="00747C84" w14:paraId="2B90A9C8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7AC2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1D45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0.96,1.0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D421" w14:textId="54CF08DF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DDB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(0.83,1.07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91C2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0.87,1.1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C41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(0.84,1.1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E068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2376BD" w:rsidRPr="00747C84" w14:paraId="69F206E2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39BE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HH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10ED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4B4F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EF3E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D353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AA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787C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76BD" w:rsidRPr="00747C84" w14:paraId="3328C767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B5AB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152A" w14:textId="1D18363C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(1.08,1.29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9249" w14:textId="22F840BC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C82F" w14:textId="2C9D84B3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3(1.15,1.77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841D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0(0.97,1.7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FDD6" w14:textId="75297FF2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(1.29,2.16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E882" w14:textId="72A7C075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2376BD" w:rsidRPr="00747C84" w14:paraId="4E0C0FF7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7DC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2072" w14:textId="44E55C76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(1.07,1.30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977F" w14:textId="46A337D6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B410" w14:textId="31F894F4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(1.08,1.80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83E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6(0.98,1.8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462C" w14:textId="56B307A0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9(1.20,2.13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F45A" w14:textId="288F4E1A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376BD" w:rsidRPr="00747C84" w14:paraId="55E2CBFC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4688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940A" w14:textId="2E18EB5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(1.04,1.13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2C28" w14:textId="2BA8FAAD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E349" w14:textId="28772AE3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(1.03,1.31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1872" w14:textId="541E61DF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(1.01,1.34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BEB6" w14:textId="42DDEBFC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(1.10,1.45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08CE" w14:textId="1CB41031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2376BD" w:rsidRPr="00747C84" w14:paraId="4BB5AD71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53D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626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061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AA6C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A89B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251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C03D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376BD" w:rsidRPr="00747C84" w14:paraId="15544136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959C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627A" w14:textId="0D094598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(1.01,1.22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D63D" w14:textId="31F2BFAE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959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(0.77,1.28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800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(0.88,1.4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0DF8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(0.88,1.5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A7E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2376BD" w:rsidRPr="00747C84" w14:paraId="07FBACE8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797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1462" w14:textId="37BF9BA8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(1.03,1.25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F65A" w14:textId="3D33013F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B33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(0.78,1.4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FFC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(0.92,1.6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FF6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(0.86,1.6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26A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2376BD" w:rsidRPr="00747C84" w14:paraId="6E0FC5FC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FF85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76D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(1.00,1.0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1B08" w14:textId="434BD2F1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BE6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0.85,1.18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32C2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(0.92,1.2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3B2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(0.89,1.2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EED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2376BD" w:rsidRPr="00747C84" w14:paraId="5CAC7770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358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OH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718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1B0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F273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F8E0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6DB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ABC5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76BD" w:rsidRPr="00747C84" w14:paraId="31B2AD20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853F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85FF" w14:textId="4CC341CA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(1.07,1.28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65C0" w14:textId="6815652E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2F9F" w14:textId="7EB4FC8F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(1.10,1.77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BB6F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5(0.96,1.8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658A" w14:textId="31E33259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(1.21,2.12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65A0" w14:textId="5CFC34B5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376BD" w:rsidRPr="00747C84" w14:paraId="3FF09C66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842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E314" w14:textId="79BFC05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(1.06,1.28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22FF" w14:textId="4F78836D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7B5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1(0.98,1.7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5EE5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5(0.91,2.0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4A0F" w14:textId="740F3C46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(1.11,2.08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D9B" w14:textId="40D2405E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376BD" w:rsidRPr="00747C84" w14:paraId="718AAF57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CDC6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DACD" w14:textId="4C42C144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(1.03,1.12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DB51" w14:textId="60C4EB65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7B08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(0.98,1.2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BC1E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(0.97,1.3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BF6A" w14:textId="07883DA6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(1.04,1.41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0A4C" w14:textId="11428AC4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376BD" w:rsidRPr="00747C84" w14:paraId="58669C1D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A379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575C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4EBE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C5A4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C64B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216A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94C7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376BD" w:rsidRPr="00747C84" w14:paraId="1E171917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68AE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C66E" w14:textId="37FD2AB1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(1.08,1.28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6764" w14:textId="062DD9AE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43DE" w14:textId="588E0342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(1.09,1.97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5BA4" w14:textId="616E1E51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6(1.01,1.83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5AB3" w14:textId="10B1B24B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5(1.27,2.14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60BE" w14:textId="64F4753D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2376BD" w:rsidRPr="00747C84" w14:paraId="6AF2B1DD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4671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5B02" w14:textId="065B8BBD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(1.15,1.42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1C3D" w14:textId="17B1E5EA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3910" w14:textId="5B1FE22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3(1.26,2.37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D9AE" w14:textId="303E4F1F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(1.18,2.17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AAE6" w14:textId="0C11A870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0(1.55,2.83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065A" w14:textId="7A77FF74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2376BD" w:rsidRPr="00747C84" w14:paraId="520ACD55" w14:textId="77777777" w:rsidTr="004D1E17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5F32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015F" w14:textId="010C976C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(1.01,1.12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44E5" w14:textId="56032785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r w:rsid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E58D" w14:textId="7133D093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(1.08,1.51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1C53" w14:textId="7777777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(0.99,1.4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8EA5" w14:textId="1C778537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(1.08,1.47)</w:t>
            </w:r>
            <w:r w:rsidR="00747C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1865" w14:textId="5C091EEE" w:rsidR="002376BD" w:rsidRPr="00747C84" w:rsidRDefault="002376BD" w:rsidP="002376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 w:rsidR="00747C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47C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</w:tbl>
    <w:p w14:paraId="1A82B573" w14:textId="77777777" w:rsidR="002376BD" w:rsidRPr="00747C84" w:rsidRDefault="002376BD" w:rsidP="009A53A1">
      <w:pPr>
        <w:spacing w:line="480" w:lineRule="auto"/>
        <w:rPr>
          <w:rFonts w:ascii="Times New Roman" w:hAnsi="Times New Roman" w:cs="Times New Roman"/>
        </w:rPr>
      </w:pPr>
    </w:p>
    <w:p w14:paraId="76CAEE57" w14:textId="5B99F741" w:rsidR="009A53A1" w:rsidRPr="00747C84" w:rsidRDefault="009A53A1" w:rsidP="009A53A1">
      <w:pPr>
        <w:spacing w:line="480" w:lineRule="auto"/>
        <w:rPr>
          <w:rFonts w:ascii="Times New Roman" w:hAnsi="Times New Roman" w:cs="Times New Roman"/>
        </w:rPr>
      </w:pPr>
      <w:r w:rsidRPr="00747C84">
        <w:rPr>
          <w:rFonts w:ascii="Times New Roman" w:hAnsi="Times New Roman" w:cs="Times New Roman"/>
        </w:rPr>
        <w:t xml:space="preserve">The concentrations of phthalate metabolites were standardized with covariate-adjusted creatinine based on the O’Brien </w:t>
      </w:r>
      <w:r w:rsidR="002376BD" w:rsidRPr="00747C84">
        <w:rPr>
          <w:rFonts w:ascii="Times New Roman" w:hAnsi="Times New Roman" w:cs="Times New Roman"/>
        </w:rPr>
        <w:t xml:space="preserve">et al. </w:t>
      </w:r>
      <w:r w:rsidRPr="00747C84">
        <w:rPr>
          <w:rFonts w:ascii="Times New Roman" w:hAnsi="Times New Roman" w:cs="Times New Roman"/>
        </w:rPr>
        <w:t>method. Crude model: unadjusted model. Model 1: adjusted for age, sex, and race/ethnicity. Model 2: adjusted for education level, income, smoking status, body mass index status, hypertension, diabetes mellitus, and covariates included in model 1. Test for trend (</w:t>
      </w:r>
      <w:r w:rsidRPr="00747C84">
        <w:rPr>
          <w:rFonts w:ascii="Times New Roman" w:hAnsi="Times New Roman" w:cs="Times New Roman"/>
          <w:i/>
          <w:iCs/>
        </w:rPr>
        <w:t>P</w:t>
      </w:r>
      <w:r w:rsidRPr="00747C84">
        <w:rPr>
          <w:rFonts w:ascii="Times New Roman" w:hAnsi="Times New Roman" w:cs="Times New Roman"/>
        </w:rPr>
        <w:t xml:space="preserve"> for trend) was tested by incorporating the variables of the median of each quartile into the logistic regression model. CI, confidence interval; NHANES, National Health and Nutrition Examination Survey; SD, standard deviation.</w:t>
      </w:r>
      <w:r w:rsidR="004D1E17" w:rsidRPr="00747C84">
        <w:rPr>
          <w:rFonts w:ascii="Times New Roman" w:hAnsi="Times New Roman" w:cs="Times New Roman"/>
        </w:rPr>
        <w:t xml:space="preserve"> </w:t>
      </w:r>
      <w:r w:rsidRPr="00747C84">
        <w:rPr>
          <w:rFonts w:ascii="Times New Roman" w:hAnsi="Times New Roman" w:cs="Times New Roman"/>
        </w:rPr>
        <w:t>*</w:t>
      </w:r>
      <w:r w:rsidRPr="00747C84">
        <w:rPr>
          <w:rFonts w:ascii="Times New Roman" w:hAnsi="Times New Roman" w:cs="Times New Roman"/>
          <w:i/>
          <w:iCs/>
        </w:rPr>
        <w:t>P</w:t>
      </w:r>
      <w:r w:rsidRPr="00747C84">
        <w:rPr>
          <w:rFonts w:ascii="Times New Roman" w:hAnsi="Times New Roman" w:cs="Times New Roman"/>
        </w:rPr>
        <w:t xml:space="preserve"> &lt; 0.05; **</w:t>
      </w:r>
      <w:r w:rsidRPr="00747C84">
        <w:rPr>
          <w:rFonts w:ascii="Times New Roman" w:hAnsi="Times New Roman" w:cs="Times New Roman"/>
          <w:i/>
          <w:iCs/>
        </w:rPr>
        <w:t>P</w:t>
      </w:r>
      <w:r w:rsidRPr="00747C84">
        <w:rPr>
          <w:rFonts w:ascii="Times New Roman" w:hAnsi="Times New Roman" w:cs="Times New Roman"/>
        </w:rPr>
        <w:t xml:space="preserve"> &lt; 0.01; ***</w:t>
      </w:r>
      <w:r w:rsidRPr="00747C84">
        <w:rPr>
          <w:rFonts w:ascii="Times New Roman" w:hAnsi="Times New Roman" w:cs="Times New Roman"/>
          <w:i/>
          <w:iCs/>
        </w:rPr>
        <w:t>P</w:t>
      </w:r>
      <w:r w:rsidRPr="00747C84">
        <w:rPr>
          <w:rFonts w:ascii="Times New Roman" w:hAnsi="Times New Roman" w:cs="Times New Roman"/>
        </w:rPr>
        <w:t xml:space="preserve"> &lt; 0.001.</w:t>
      </w:r>
    </w:p>
    <w:p w14:paraId="698E6635" w14:textId="77777777" w:rsidR="009D159C" w:rsidRPr="00747C84" w:rsidRDefault="009D159C">
      <w:pPr>
        <w:rPr>
          <w:rFonts w:ascii="Times New Roman" w:hAnsi="Times New Roman" w:cs="Times New Roman"/>
        </w:rPr>
      </w:pPr>
    </w:p>
    <w:p w14:paraId="213028CD" w14:textId="77777777" w:rsidR="00FF7085" w:rsidRPr="00747C84" w:rsidRDefault="00FF7085">
      <w:pPr>
        <w:rPr>
          <w:rFonts w:ascii="Times New Roman" w:hAnsi="Times New Roman" w:cs="Times New Roman"/>
        </w:rPr>
      </w:pPr>
    </w:p>
    <w:p w14:paraId="624FCA81" w14:textId="77777777" w:rsidR="00FF7085" w:rsidRPr="00747C84" w:rsidRDefault="00FF7085">
      <w:pPr>
        <w:rPr>
          <w:rFonts w:ascii="Times New Roman" w:hAnsi="Times New Roman" w:cs="Times New Roman"/>
        </w:rPr>
      </w:pPr>
    </w:p>
    <w:p w14:paraId="0F650DAC" w14:textId="77777777" w:rsidR="00FF7085" w:rsidRPr="00747C84" w:rsidRDefault="00FF7085">
      <w:pPr>
        <w:rPr>
          <w:rFonts w:ascii="Times New Roman" w:hAnsi="Times New Roman" w:cs="Times New Roman"/>
        </w:rPr>
      </w:pPr>
    </w:p>
    <w:p w14:paraId="43FBB7D5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5EA23E08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5FEED01F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5D3454A6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0E62D8C5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2D336A8C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00739D48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44E13982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2476C9F0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01D5461F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217D1FC9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255B8860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5A050E29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1D1A0D18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24A291D6" w14:textId="77777777" w:rsidR="00AB7951" w:rsidRPr="00747C84" w:rsidRDefault="00AB7951">
      <w:pPr>
        <w:rPr>
          <w:rFonts w:ascii="Times New Roman" w:hAnsi="Times New Roman" w:cs="Times New Roman"/>
        </w:rPr>
      </w:pPr>
    </w:p>
    <w:p w14:paraId="70D4CD70" w14:textId="40B00C0C" w:rsidR="00AB7951" w:rsidRPr="00747C84" w:rsidRDefault="00AB7951">
      <w:pPr>
        <w:rPr>
          <w:rFonts w:ascii="Times New Roman" w:hAnsi="Times New Roman" w:cs="Times New Roman"/>
        </w:rPr>
      </w:pPr>
      <w:r w:rsidRPr="00747C8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78D61C0" wp14:editId="3CCAFF80">
            <wp:extent cx="6026150" cy="8702336"/>
            <wp:effectExtent l="0" t="0" r="0" b="3810"/>
            <wp:docPr id="6852013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74" t="4302" r="15978" b="7816"/>
                    <a:stretch/>
                  </pic:blipFill>
                  <pic:spPr bwMode="auto">
                    <a:xfrm>
                      <a:off x="0" y="0"/>
                      <a:ext cx="6030858" cy="870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2E00A" w14:textId="62BFC2B8" w:rsidR="00FF7085" w:rsidRPr="00747C84" w:rsidRDefault="004D1E17" w:rsidP="00FF7085">
      <w:pPr>
        <w:spacing w:line="480" w:lineRule="auto"/>
        <w:rPr>
          <w:rFonts w:ascii="Times New Roman" w:hAnsi="Times New Roman" w:cs="Times New Roman"/>
        </w:rPr>
      </w:pPr>
      <w:r w:rsidRPr="00747C84">
        <w:rPr>
          <w:rFonts w:ascii="Times New Roman" w:hAnsi="Times New Roman" w:cs="Times New Roman"/>
        </w:rPr>
        <w:t xml:space="preserve">Supplementary </w:t>
      </w:r>
      <w:r w:rsidR="00FF7085" w:rsidRPr="00747C84">
        <w:rPr>
          <w:rFonts w:ascii="Times New Roman" w:hAnsi="Times New Roman" w:cs="Times New Roman"/>
        </w:rPr>
        <w:t>F</w:t>
      </w:r>
      <w:r w:rsidRPr="00747C84">
        <w:rPr>
          <w:rFonts w:ascii="Times New Roman" w:hAnsi="Times New Roman" w:cs="Times New Roman"/>
        </w:rPr>
        <w:t>igure</w:t>
      </w:r>
      <w:r w:rsidR="00FF7085" w:rsidRPr="00747C84">
        <w:rPr>
          <w:rFonts w:ascii="Times New Roman" w:hAnsi="Times New Roman" w:cs="Times New Roman"/>
        </w:rPr>
        <w:t xml:space="preserve"> 1. Subgroup analysis of the associations between phthalate metabolites and periodontitis in </w:t>
      </w:r>
      <w:r w:rsidR="00FF7085" w:rsidRPr="00747C84">
        <w:rPr>
          <w:rFonts w:ascii="Times New Roman" w:hAnsi="Times New Roman" w:cs="Times New Roman"/>
        </w:rPr>
        <w:lastRenderedPageBreak/>
        <w:t>participants (A) age. (B) sex. (C) race/ethnicity.</w:t>
      </w:r>
    </w:p>
    <w:p w14:paraId="4F213796" w14:textId="25BC8C59" w:rsidR="00FF7085" w:rsidRPr="00747C84" w:rsidRDefault="00FF7085" w:rsidP="00FF7085">
      <w:pPr>
        <w:spacing w:line="480" w:lineRule="auto"/>
        <w:rPr>
          <w:rFonts w:ascii="Times New Roman" w:hAnsi="Times New Roman" w:cs="Times New Roman"/>
        </w:rPr>
      </w:pPr>
      <w:r w:rsidRPr="00747C84">
        <w:rPr>
          <w:rFonts w:ascii="Times New Roman" w:hAnsi="Times New Roman" w:cs="Times New Roman"/>
        </w:rPr>
        <w:t>The concentrations of phthalate metabolites were standardized with covariate-adjusted creatinine and log-transformed. OR estimates were adjusted for age, sex, race/ethnicity, education level, income, smoking status, body mass index status, hypertension, and diabetes mellitus unless the covariate was tested as an interaction term.</w:t>
      </w:r>
      <w:r w:rsidR="004D1E17" w:rsidRPr="00747C84">
        <w:rPr>
          <w:rFonts w:ascii="Times New Roman" w:hAnsi="Times New Roman" w:cs="Times New Roman"/>
        </w:rPr>
        <w:t xml:space="preserve"> </w:t>
      </w:r>
      <w:r w:rsidRPr="00747C84">
        <w:rPr>
          <w:rFonts w:ascii="Times New Roman" w:hAnsi="Times New Roman" w:cs="Times New Roman"/>
        </w:rPr>
        <w:t>OR, odds ratio; CI, confidence interval; BMI, body mass index.</w:t>
      </w:r>
      <w:r w:rsidR="004D1E17" w:rsidRPr="00747C84">
        <w:rPr>
          <w:rFonts w:ascii="Times New Roman" w:hAnsi="Times New Roman" w:cs="Times New Roman"/>
        </w:rPr>
        <w:t xml:space="preserve"> </w:t>
      </w:r>
    </w:p>
    <w:p w14:paraId="13B2A64A" w14:textId="77777777" w:rsidR="00FF7085" w:rsidRPr="00747C84" w:rsidRDefault="00FF7085">
      <w:pPr>
        <w:rPr>
          <w:rFonts w:ascii="Times New Roman" w:hAnsi="Times New Roman" w:cs="Times New Roman"/>
        </w:rPr>
      </w:pPr>
    </w:p>
    <w:sectPr w:rsidR="00FF7085" w:rsidRPr="00747C84" w:rsidSect="00F001FF">
      <w:footerReference w:type="default" r:id="rId7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851FCB" w14:textId="77777777" w:rsidR="00F001FF" w:rsidRDefault="00F001FF" w:rsidP="007F280A">
      <w:r>
        <w:separator/>
      </w:r>
    </w:p>
  </w:endnote>
  <w:endnote w:type="continuationSeparator" w:id="0">
    <w:p w14:paraId="66F14C97" w14:textId="77777777" w:rsidR="00F001FF" w:rsidRDefault="00F001FF" w:rsidP="007F2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6889177"/>
      <w:docPartObj>
        <w:docPartGallery w:val="Page Numbers (Bottom of Page)"/>
        <w:docPartUnique/>
      </w:docPartObj>
    </w:sdtPr>
    <w:sdtContent>
      <w:p w14:paraId="354A972B" w14:textId="5CB0B82E" w:rsidR="00AA32B6" w:rsidRDefault="00AA32B6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F5DDF5" w14:textId="77777777" w:rsidR="00AA32B6" w:rsidRDefault="00AA32B6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91CFE8" w14:textId="77777777" w:rsidR="00F001FF" w:rsidRDefault="00F001FF" w:rsidP="007F280A">
      <w:r>
        <w:separator/>
      </w:r>
    </w:p>
  </w:footnote>
  <w:footnote w:type="continuationSeparator" w:id="0">
    <w:p w14:paraId="6509D2FD" w14:textId="77777777" w:rsidR="00F001FF" w:rsidRDefault="00F001FF" w:rsidP="007F2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3A1"/>
    <w:rsid w:val="002376BD"/>
    <w:rsid w:val="00275DBD"/>
    <w:rsid w:val="002F0B0B"/>
    <w:rsid w:val="00385486"/>
    <w:rsid w:val="003C1FE6"/>
    <w:rsid w:val="004D1E17"/>
    <w:rsid w:val="004F0E9F"/>
    <w:rsid w:val="005736EB"/>
    <w:rsid w:val="005F61B6"/>
    <w:rsid w:val="00747C84"/>
    <w:rsid w:val="007F280A"/>
    <w:rsid w:val="00822ACB"/>
    <w:rsid w:val="00875D9F"/>
    <w:rsid w:val="00877916"/>
    <w:rsid w:val="008968C4"/>
    <w:rsid w:val="008C7805"/>
    <w:rsid w:val="00973BB3"/>
    <w:rsid w:val="00984545"/>
    <w:rsid w:val="009A53A1"/>
    <w:rsid w:val="009D159C"/>
    <w:rsid w:val="009D7FCF"/>
    <w:rsid w:val="00AA32B6"/>
    <w:rsid w:val="00AB7951"/>
    <w:rsid w:val="00F001FF"/>
    <w:rsid w:val="00FF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34B43"/>
  <w15:chartTrackingRefBased/>
  <w15:docId w15:val="{1FFDA2EC-69C3-430C-B4E1-428089EAC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3A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53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5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3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3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3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3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3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3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3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53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5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5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3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3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53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3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3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3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3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3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3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3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3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3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3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3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3A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28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28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2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280A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AA3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31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6</Pages>
  <Words>846</Words>
  <Characters>6312</Characters>
  <Application>Microsoft Office Word</Application>
  <DocSecurity>0</DocSecurity>
  <Lines>617</Lines>
  <Paragraphs>439</Paragraphs>
  <ScaleCrop>false</ScaleCrop>
  <Company/>
  <LinksUpToDate>false</LinksUpToDate>
  <CharactersWithSpaces>6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ao bian</dc:creator>
  <cp:keywords/>
  <dc:description/>
  <cp:lastModifiedBy>mengyao bian</cp:lastModifiedBy>
  <cp:revision>12</cp:revision>
  <dcterms:created xsi:type="dcterms:W3CDTF">2024-01-19T14:28:00Z</dcterms:created>
  <dcterms:modified xsi:type="dcterms:W3CDTF">2024-04-02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7a064390dbbb7ecdeee8624a04a7eb3ce1a0643fe755127ea90e52bfffba59</vt:lpwstr>
  </property>
</Properties>
</file>